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7EA53" w14:textId="045018D4" w:rsidR="007C53A7" w:rsidRPr="009538A5" w:rsidRDefault="001D7C61" w:rsidP="007C53A7">
      <w:pPr>
        <w:spacing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table </w:t>
      </w:r>
      <w:r w:rsidR="007C53A7" w:rsidRPr="009538A5">
        <w:rPr>
          <w:rFonts w:cstheme="minorHAnsi"/>
          <w:b/>
          <w:bCs/>
          <w:sz w:val="24"/>
          <w:szCs w:val="24"/>
        </w:rPr>
        <w:t>1:</w:t>
      </w:r>
      <w:r w:rsidR="007C53A7" w:rsidRPr="009538A5">
        <w:rPr>
          <w:rFonts w:cstheme="minorHAnsi"/>
          <w:sz w:val="24"/>
          <w:szCs w:val="24"/>
        </w:rPr>
        <w:t xml:space="preserve"> Estimates used to design the choice tasks for the final </w:t>
      </w:r>
      <w:proofErr w:type="gramStart"/>
      <w:r w:rsidR="007C53A7" w:rsidRPr="009538A5">
        <w:rPr>
          <w:rFonts w:cstheme="minorHAnsi"/>
          <w:sz w:val="24"/>
          <w:szCs w:val="24"/>
        </w:rPr>
        <w:t>survey</w:t>
      </w:r>
      <w:proofErr w:type="gramEnd"/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5807"/>
        <w:gridCol w:w="2835"/>
      </w:tblGrid>
      <w:tr w:rsidR="007C53A7" w:rsidRPr="009538A5" w14:paraId="7F9AFFCD" w14:textId="77777777" w:rsidTr="0090549A">
        <w:tc>
          <w:tcPr>
            <w:tcW w:w="5807" w:type="dxa"/>
          </w:tcPr>
          <w:p w14:paraId="542011FE" w14:textId="04EDDF63" w:rsidR="007C53A7" w:rsidRPr="009538A5" w:rsidRDefault="007C53A7" w:rsidP="00482DA5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  <w:b/>
                <w:bCs/>
              </w:rPr>
              <w:t>Attribute</w:t>
            </w:r>
          </w:p>
        </w:tc>
        <w:tc>
          <w:tcPr>
            <w:tcW w:w="2835" w:type="dxa"/>
          </w:tcPr>
          <w:p w14:paraId="76E66419" w14:textId="339B3E8B" w:rsidR="007C53A7" w:rsidRPr="009538A5" w:rsidRDefault="007C53A7" w:rsidP="00376DB1">
            <w:pPr>
              <w:spacing w:line="276" w:lineRule="auto"/>
              <w:rPr>
                <w:rFonts w:cstheme="minorHAnsi"/>
                <w:b/>
                <w:bCs/>
              </w:rPr>
            </w:pPr>
            <w:r w:rsidRPr="009538A5">
              <w:rPr>
                <w:rFonts w:cstheme="minorHAnsi"/>
                <w:b/>
                <w:bCs/>
              </w:rPr>
              <w:t xml:space="preserve">Priors used in the </w:t>
            </w:r>
            <w:proofErr w:type="spellStart"/>
            <w:r w:rsidRPr="009538A5">
              <w:rPr>
                <w:rFonts w:cstheme="minorHAnsi"/>
                <w:b/>
                <w:bCs/>
              </w:rPr>
              <w:t>Ngene</w:t>
            </w:r>
            <w:proofErr w:type="spellEnd"/>
            <w:r w:rsidRPr="009538A5">
              <w:rPr>
                <w:rFonts w:cstheme="minorHAnsi"/>
                <w:b/>
                <w:bCs/>
              </w:rPr>
              <w:t xml:space="preserve"> design</w:t>
            </w:r>
          </w:p>
        </w:tc>
      </w:tr>
      <w:tr w:rsidR="007C53A7" w:rsidRPr="009538A5" w14:paraId="4E8C4A52" w14:textId="77777777" w:rsidTr="0090549A">
        <w:tc>
          <w:tcPr>
            <w:tcW w:w="5807" w:type="dxa"/>
          </w:tcPr>
          <w:p w14:paraId="78544AE3" w14:textId="0C7306A0" w:rsidR="007C53A7" w:rsidRPr="009538A5" w:rsidRDefault="00D75669" w:rsidP="00482DA5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</w:rPr>
              <w:t>Skills</w:t>
            </w:r>
          </w:p>
        </w:tc>
        <w:tc>
          <w:tcPr>
            <w:tcW w:w="2835" w:type="dxa"/>
          </w:tcPr>
          <w:p w14:paraId="61387924" w14:textId="77777777" w:rsidR="007C53A7" w:rsidRPr="009538A5" w:rsidRDefault="007C53A7" w:rsidP="00482DA5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875312" w:rsidRPr="009538A5" w14:paraId="6269C9E2" w14:textId="77777777" w:rsidTr="0090549A">
        <w:tc>
          <w:tcPr>
            <w:tcW w:w="5807" w:type="dxa"/>
          </w:tcPr>
          <w:p w14:paraId="770C095F" w14:textId="65B1F576" w:rsidR="00875312" w:rsidRPr="009538A5" w:rsidRDefault="00875312" w:rsidP="00875312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Physical restraint skills</w:t>
            </w:r>
          </w:p>
        </w:tc>
        <w:tc>
          <w:tcPr>
            <w:tcW w:w="2835" w:type="dxa"/>
          </w:tcPr>
          <w:p w14:paraId="104C83D2" w14:textId="2632BD65" w:rsidR="00875312" w:rsidRPr="009538A5" w:rsidRDefault="00D34451" w:rsidP="002573EE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Reference</w:t>
            </w:r>
          </w:p>
        </w:tc>
      </w:tr>
      <w:tr w:rsidR="00875312" w:rsidRPr="009538A5" w14:paraId="163918C5" w14:textId="77777777" w:rsidTr="0090549A">
        <w:tc>
          <w:tcPr>
            <w:tcW w:w="5807" w:type="dxa"/>
          </w:tcPr>
          <w:p w14:paraId="0F72BE98" w14:textId="0E193C0E" w:rsidR="00875312" w:rsidRPr="009538A5" w:rsidRDefault="00875312" w:rsidP="00875312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Interpersonal skills </w:t>
            </w:r>
          </w:p>
        </w:tc>
        <w:tc>
          <w:tcPr>
            <w:tcW w:w="2835" w:type="dxa"/>
          </w:tcPr>
          <w:p w14:paraId="5344ECB1" w14:textId="5CE6E08B" w:rsidR="00875312" w:rsidRPr="009538A5" w:rsidRDefault="00D34451" w:rsidP="002573EE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1</w:t>
            </w:r>
          </w:p>
        </w:tc>
      </w:tr>
      <w:tr w:rsidR="00875312" w:rsidRPr="009538A5" w14:paraId="0B80E87D" w14:textId="77777777" w:rsidTr="0090549A">
        <w:tc>
          <w:tcPr>
            <w:tcW w:w="5807" w:type="dxa"/>
          </w:tcPr>
          <w:p w14:paraId="27780892" w14:textId="086A987B" w:rsidR="00875312" w:rsidRPr="009538A5" w:rsidRDefault="00875312" w:rsidP="00875312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Risk observation skills</w:t>
            </w:r>
          </w:p>
        </w:tc>
        <w:tc>
          <w:tcPr>
            <w:tcW w:w="2835" w:type="dxa"/>
          </w:tcPr>
          <w:p w14:paraId="3088CF2E" w14:textId="1297D33D" w:rsidR="00875312" w:rsidRPr="009538A5" w:rsidRDefault="00D34451" w:rsidP="002573EE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2</w:t>
            </w:r>
          </w:p>
        </w:tc>
      </w:tr>
      <w:tr w:rsidR="007C53A7" w:rsidRPr="009538A5" w14:paraId="73E37229" w14:textId="77777777" w:rsidTr="0090549A">
        <w:tc>
          <w:tcPr>
            <w:tcW w:w="5807" w:type="dxa"/>
          </w:tcPr>
          <w:p w14:paraId="6B63AF8A" w14:textId="0BB807FF" w:rsidR="007C53A7" w:rsidRPr="009538A5" w:rsidRDefault="00D630A9" w:rsidP="00482DA5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</w:rPr>
              <w:t>Uniform</w:t>
            </w:r>
          </w:p>
        </w:tc>
        <w:tc>
          <w:tcPr>
            <w:tcW w:w="2835" w:type="dxa"/>
          </w:tcPr>
          <w:p w14:paraId="708D32D1" w14:textId="77777777" w:rsidR="007C53A7" w:rsidRPr="009538A5" w:rsidRDefault="007C53A7" w:rsidP="002573EE">
            <w:pPr>
              <w:spacing w:line="276" w:lineRule="auto"/>
              <w:ind w:left="318"/>
              <w:jc w:val="both"/>
              <w:rPr>
                <w:rFonts w:cstheme="minorHAnsi"/>
              </w:rPr>
            </w:pPr>
          </w:p>
        </w:tc>
      </w:tr>
      <w:tr w:rsidR="00AA5C92" w:rsidRPr="009538A5" w14:paraId="573FC1D4" w14:textId="77777777" w:rsidTr="0090549A">
        <w:tc>
          <w:tcPr>
            <w:tcW w:w="5807" w:type="dxa"/>
          </w:tcPr>
          <w:p w14:paraId="779F8102" w14:textId="7C08F2C2" w:rsidR="00AA5C92" w:rsidRPr="009538A5" w:rsidRDefault="00AA5C92" w:rsidP="00AA5C92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Security uniform</w:t>
            </w:r>
          </w:p>
        </w:tc>
        <w:tc>
          <w:tcPr>
            <w:tcW w:w="2835" w:type="dxa"/>
          </w:tcPr>
          <w:p w14:paraId="73EFF2BA" w14:textId="1758302B" w:rsidR="00AA5C92" w:rsidRPr="009538A5" w:rsidRDefault="002573EE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Reference</w:t>
            </w:r>
          </w:p>
        </w:tc>
      </w:tr>
      <w:tr w:rsidR="00AA5C92" w:rsidRPr="009538A5" w14:paraId="7609D66F" w14:textId="77777777" w:rsidTr="0090549A">
        <w:tc>
          <w:tcPr>
            <w:tcW w:w="5807" w:type="dxa"/>
          </w:tcPr>
          <w:p w14:paraId="43FBD063" w14:textId="7E55E945" w:rsidR="00AA5C92" w:rsidRPr="009538A5" w:rsidRDefault="00AA5C92" w:rsidP="00AA5C92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No security uniform</w:t>
            </w:r>
          </w:p>
        </w:tc>
        <w:tc>
          <w:tcPr>
            <w:tcW w:w="2835" w:type="dxa"/>
          </w:tcPr>
          <w:p w14:paraId="06EE10DE" w14:textId="45F9F722" w:rsidR="00AA5C92" w:rsidRPr="009538A5" w:rsidRDefault="00A06641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1</w:t>
            </w:r>
          </w:p>
        </w:tc>
      </w:tr>
      <w:tr w:rsidR="007C53A7" w:rsidRPr="009538A5" w14:paraId="621F8A23" w14:textId="77777777" w:rsidTr="0090549A">
        <w:tc>
          <w:tcPr>
            <w:tcW w:w="5807" w:type="dxa"/>
          </w:tcPr>
          <w:p w14:paraId="72744C98" w14:textId="50B424DE" w:rsidR="007C53A7" w:rsidRPr="009538A5" w:rsidRDefault="00DF3B79" w:rsidP="00DF3B79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</w:rPr>
              <w:t>Coverage</w:t>
            </w:r>
          </w:p>
        </w:tc>
        <w:tc>
          <w:tcPr>
            <w:tcW w:w="2835" w:type="dxa"/>
          </w:tcPr>
          <w:p w14:paraId="3109DAE6" w14:textId="31D1FD7A" w:rsidR="007C53A7" w:rsidRPr="009538A5" w:rsidRDefault="007C53A7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</w:p>
        </w:tc>
      </w:tr>
      <w:tr w:rsidR="0099101D" w:rsidRPr="009538A5" w14:paraId="559ACE3C" w14:textId="77777777" w:rsidTr="0090549A">
        <w:tc>
          <w:tcPr>
            <w:tcW w:w="5807" w:type="dxa"/>
          </w:tcPr>
          <w:p w14:paraId="6F033FB9" w14:textId="7DF86C8F" w:rsidR="0099101D" w:rsidRPr="009538A5" w:rsidRDefault="0099101D" w:rsidP="0099101D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Located within the wards/ unit/department</w:t>
            </w:r>
          </w:p>
        </w:tc>
        <w:tc>
          <w:tcPr>
            <w:tcW w:w="2835" w:type="dxa"/>
          </w:tcPr>
          <w:p w14:paraId="1084E6E6" w14:textId="4518ABE3" w:rsidR="0099101D" w:rsidRPr="009538A5" w:rsidRDefault="00A06641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2</w:t>
            </w:r>
          </w:p>
        </w:tc>
      </w:tr>
      <w:tr w:rsidR="0099101D" w:rsidRPr="009538A5" w14:paraId="7CE5ABA7" w14:textId="77777777" w:rsidTr="0090549A">
        <w:tc>
          <w:tcPr>
            <w:tcW w:w="5807" w:type="dxa"/>
          </w:tcPr>
          <w:p w14:paraId="2EE6B4FB" w14:textId="3E69AD73" w:rsidR="0099101D" w:rsidRPr="009538A5" w:rsidRDefault="0099101D" w:rsidP="0099101D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Assigned across multiple wards</w:t>
            </w:r>
          </w:p>
        </w:tc>
        <w:tc>
          <w:tcPr>
            <w:tcW w:w="2835" w:type="dxa"/>
          </w:tcPr>
          <w:p w14:paraId="69B5C223" w14:textId="37A4B41E" w:rsidR="0099101D" w:rsidRPr="009538A5" w:rsidRDefault="00A06641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1</w:t>
            </w:r>
          </w:p>
        </w:tc>
      </w:tr>
      <w:tr w:rsidR="0099101D" w:rsidRPr="009538A5" w14:paraId="79385521" w14:textId="77777777" w:rsidTr="0090549A">
        <w:tc>
          <w:tcPr>
            <w:tcW w:w="5807" w:type="dxa"/>
          </w:tcPr>
          <w:p w14:paraId="11F717F0" w14:textId="772FE639" w:rsidR="0099101D" w:rsidRPr="009538A5" w:rsidRDefault="0099101D" w:rsidP="0099101D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Located across the facility (Entire Hospital)</w:t>
            </w:r>
          </w:p>
        </w:tc>
        <w:tc>
          <w:tcPr>
            <w:tcW w:w="2835" w:type="dxa"/>
          </w:tcPr>
          <w:p w14:paraId="6511DC2B" w14:textId="26EA6EB1" w:rsidR="0099101D" w:rsidRPr="009538A5" w:rsidRDefault="00A06641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Reference</w:t>
            </w:r>
          </w:p>
        </w:tc>
      </w:tr>
      <w:tr w:rsidR="007C53A7" w:rsidRPr="009538A5" w14:paraId="0CA41568" w14:textId="77777777" w:rsidTr="0090549A">
        <w:tc>
          <w:tcPr>
            <w:tcW w:w="5807" w:type="dxa"/>
          </w:tcPr>
          <w:p w14:paraId="0126C855" w14:textId="5B70B729" w:rsidR="007C53A7" w:rsidRPr="009538A5" w:rsidRDefault="00E23696" w:rsidP="00E23696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</w:rPr>
              <w:t>Security availability</w:t>
            </w:r>
          </w:p>
        </w:tc>
        <w:tc>
          <w:tcPr>
            <w:tcW w:w="2835" w:type="dxa"/>
          </w:tcPr>
          <w:p w14:paraId="77EE50F1" w14:textId="3FAAD2BD" w:rsidR="007C53A7" w:rsidRPr="009538A5" w:rsidRDefault="007C53A7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</w:p>
        </w:tc>
      </w:tr>
      <w:tr w:rsidR="00256AB8" w:rsidRPr="009538A5" w14:paraId="4DCD85BF" w14:textId="77777777" w:rsidTr="0090549A">
        <w:tc>
          <w:tcPr>
            <w:tcW w:w="5807" w:type="dxa"/>
          </w:tcPr>
          <w:p w14:paraId="0DD5E0F8" w14:textId="4B880457" w:rsidR="00256AB8" w:rsidRPr="009538A5" w:rsidRDefault="00256AB8" w:rsidP="00256AB8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24/7 (all shifts) </w:t>
            </w:r>
          </w:p>
        </w:tc>
        <w:tc>
          <w:tcPr>
            <w:tcW w:w="2835" w:type="dxa"/>
          </w:tcPr>
          <w:p w14:paraId="47DEEA40" w14:textId="0163543B" w:rsidR="00256AB8" w:rsidRPr="009538A5" w:rsidRDefault="00587FC8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2</w:t>
            </w:r>
          </w:p>
        </w:tc>
      </w:tr>
      <w:tr w:rsidR="00256AB8" w:rsidRPr="009538A5" w14:paraId="572F005B" w14:textId="77777777" w:rsidTr="0090549A">
        <w:tc>
          <w:tcPr>
            <w:tcW w:w="5807" w:type="dxa"/>
          </w:tcPr>
          <w:p w14:paraId="6090CAD3" w14:textId="3C1B6648" w:rsidR="00256AB8" w:rsidRPr="009538A5" w:rsidRDefault="00256AB8" w:rsidP="00256AB8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After hours only (After 4 pm and weekends) </w:t>
            </w:r>
          </w:p>
        </w:tc>
        <w:tc>
          <w:tcPr>
            <w:tcW w:w="2835" w:type="dxa"/>
          </w:tcPr>
          <w:p w14:paraId="0249758B" w14:textId="3C074A23" w:rsidR="00256AB8" w:rsidRPr="009538A5" w:rsidRDefault="00587FC8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1</w:t>
            </w:r>
          </w:p>
        </w:tc>
      </w:tr>
      <w:tr w:rsidR="00256AB8" w:rsidRPr="009538A5" w14:paraId="72270DFB" w14:textId="77777777" w:rsidTr="0090549A">
        <w:tc>
          <w:tcPr>
            <w:tcW w:w="5807" w:type="dxa"/>
          </w:tcPr>
          <w:p w14:paraId="412D7901" w14:textId="022FA87C" w:rsidR="00256AB8" w:rsidRPr="009538A5" w:rsidRDefault="00256AB8" w:rsidP="00256AB8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On call</w:t>
            </w:r>
          </w:p>
        </w:tc>
        <w:tc>
          <w:tcPr>
            <w:tcW w:w="2835" w:type="dxa"/>
          </w:tcPr>
          <w:p w14:paraId="62806171" w14:textId="63DC2F5A" w:rsidR="00256AB8" w:rsidRPr="009538A5" w:rsidRDefault="00587FC8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Reference</w:t>
            </w:r>
          </w:p>
        </w:tc>
      </w:tr>
      <w:tr w:rsidR="00813F7D" w:rsidRPr="009538A5" w14:paraId="2EADFC66" w14:textId="77777777" w:rsidTr="0090549A">
        <w:tc>
          <w:tcPr>
            <w:tcW w:w="5807" w:type="dxa"/>
          </w:tcPr>
          <w:p w14:paraId="204D8EA9" w14:textId="071FC952" w:rsidR="00813F7D" w:rsidRPr="009538A5" w:rsidRDefault="004132F8" w:rsidP="004132F8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</w:rPr>
              <w:t>Training</w:t>
            </w:r>
          </w:p>
        </w:tc>
        <w:tc>
          <w:tcPr>
            <w:tcW w:w="2835" w:type="dxa"/>
          </w:tcPr>
          <w:p w14:paraId="5A66A3FD" w14:textId="77777777" w:rsidR="00813F7D" w:rsidRPr="009538A5" w:rsidRDefault="00813F7D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</w:p>
        </w:tc>
      </w:tr>
      <w:tr w:rsidR="00A074E2" w:rsidRPr="009538A5" w14:paraId="3FDBD8B2" w14:textId="77777777" w:rsidTr="0090549A">
        <w:tc>
          <w:tcPr>
            <w:tcW w:w="5807" w:type="dxa"/>
          </w:tcPr>
          <w:p w14:paraId="204805D0" w14:textId="7293D210" w:rsidR="00A074E2" w:rsidRPr="009538A5" w:rsidRDefault="00A074E2" w:rsidP="00A074E2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Basic level professional development </w:t>
            </w:r>
          </w:p>
        </w:tc>
        <w:tc>
          <w:tcPr>
            <w:tcW w:w="2835" w:type="dxa"/>
          </w:tcPr>
          <w:p w14:paraId="0613C792" w14:textId="7A735C66" w:rsidR="00A074E2" w:rsidRPr="009538A5" w:rsidRDefault="00587FC8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Reference</w:t>
            </w:r>
          </w:p>
        </w:tc>
      </w:tr>
      <w:tr w:rsidR="00A074E2" w:rsidRPr="009538A5" w14:paraId="03FCBD61" w14:textId="77777777" w:rsidTr="0090549A">
        <w:tc>
          <w:tcPr>
            <w:tcW w:w="5807" w:type="dxa"/>
          </w:tcPr>
          <w:p w14:paraId="19C336E1" w14:textId="2BEEA5C0" w:rsidR="00A074E2" w:rsidRPr="009538A5" w:rsidRDefault="00A074E2" w:rsidP="00A074E2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Mid-level professional development (de-escalation, diffuse, direct + communication training)</w:t>
            </w:r>
          </w:p>
        </w:tc>
        <w:tc>
          <w:tcPr>
            <w:tcW w:w="2835" w:type="dxa"/>
          </w:tcPr>
          <w:p w14:paraId="711D16B3" w14:textId="2DE4F944" w:rsidR="00A074E2" w:rsidRPr="009538A5" w:rsidRDefault="00B9524C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1</w:t>
            </w:r>
          </w:p>
        </w:tc>
      </w:tr>
      <w:tr w:rsidR="00A074E2" w:rsidRPr="009538A5" w14:paraId="04916929" w14:textId="77777777" w:rsidTr="0090549A">
        <w:tc>
          <w:tcPr>
            <w:tcW w:w="5807" w:type="dxa"/>
          </w:tcPr>
          <w:p w14:paraId="17C237CE" w14:textId="7D598CFD" w:rsidR="00A074E2" w:rsidRPr="009538A5" w:rsidRDefault="00A074E2" w:rsidP="00A074E2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Extended professional development (trauma-informed care, de-escalation, negotiation, medical terminology, and conditions) </w:t>
            </w:r>
          </w:p>
        </w:tc>
        <w:tc>
          <w:tcPr>
            <w:tcW w:w="2835" w:type="dxa"/>
          </w:tcPr>
          <w:p w14:paraId="10E38C7E" w14:textId="01C921EB" w:rsidR="00A074E2" w:rsidRPr="009538A5" w:rsidRDefault="00B9524C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2</w:t>
            </w:r>
          </w:p>
        </w:tc>
      </w:tr>
      <w:tr w:rsidR="00813F7D" w:rsidRPr="009538A5" w14:paraId="1588935D" w14:textId="77777777" w:rsidTr="0090549A">
        <w:tc>
          <w:tcPr>
            <w:tcW w:w="5807" w:type="dxa"/>
          </w:tcPr>
          <w:p w14:paraId="010C9BF5" w14:textId="35E40CD3" w:rsidR="00813F7D" w:rsidRPr="009538A5" w:rsidRDefault="009144EF" w:rsidP="009144EF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  <w:lang w:val="en-US"/>
              </w:rPr>
              <w:t>Embedded to the clinical team</w:t>
            </w:r>
          </w:p>
        </w:tc>
        <w:tc>
          <w:tcPr>
            <w:tcW w:w="2835" w:type="dxa"/>
          </w:tcPr>
          <w:p w14:paraId="5BC7A818" w14:textId="77777777" w:rsidR="00813F7D" w:rsidRPr="009538A5" w:rsidRDefault="00813F7D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</w:p>
        </w:tc>
      </w:tr>
      <w:tr w:rsidR="00B31F4F" w:rsidRPr="009538A5" w14:paraId="2A38B264" w14:textId="77777777" w:rsidTr="0090549A">
        <w:tc>
          <w:tcPr>
            <w:tcW w:w="5807" w:type="dxa"/>
          </w:tcPr>
          <w:p w14:paraId="7361D6AA" w14:textId="6AD18954" w:rsidR="00B31F4F" w:rsidRPr="009538A5" w:rsidRDefault="00B31F4F" w:rsidP="00B31F4F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Yes</w:t>
            </w:r>
          </w:p>
        </w:tc>
        <w:tc>
          <w:tcPr>
            <w:tcW w:w="2835" w:type="dxa"/>
          </w:tcPr>
          <w:p w14:paraId="0B75332B" w14:textId="0BBD3129" w:rsidR="00B31F4F" w:rsidRPr="009538A5" w:rsidRDefault="00B9524C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00001</w:t>
            </w:r>
          </w:p>
        </w:tc>
      </w:tr>
      <w:tr w:rsidR="00B31F4F" w:rsidRPr="009538A5" w14:paraId="25C1984B" w14:textId="77777777" w:rsidTr="0090549A">
        <w:tc>
          <w:tcPr>
            <w:tcW w:w="5807" w:type="dxa"/>
          </w:tcPr>
          <w:p w14:paraId="09617120" w14:textId="038E5BA6" w:rsidR="00B31F4F" w:rsidRPr="009538A5" w:rsidRDefault="00B31F4F" w:rsidP="00B31F4F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No</w:t>
            </w:r>
          </w:p>
        </w:tc>
        <w:tc>
          <w:tcPr>
            <w:tcW w:w="2835" w:type="dxa"/>
          </w:tcPr>
          <w:p w14:paraId="7A3D891A" w14:textId="5348DA0F" w:rsidR="00B31F4F" w:rsidRPr="009538A5" w:rsidRDefault="00B9524C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Reference</w:t>
            </w:r>
          </w:p>
        </w:tc>
      </w:tr>
      <w:tr w:rsidR="00A074E2" w:rsidRPr="009538A5" w14:paraId="71335F36" w14:textId="77777777" w:rsidTr="0090549A">
        <w:tc>
          <w:tcPr>
            <w:tcW w:w="5807" w:type="dxa"/>
          </w:tcPr>
          <w:p w14:paraId="039D52F3" w14:textId="77777777" w:rsidR="00A074E2" w:rsidRPr="009538A5" w:rsidRDefault="00A074E2" w:rsidP="00256AB8">
            <w:pPr>
              <w:spacing w:line="276" w:lineRule="auto"/>
              <w:ind w:left="318"/>
              <w:jc w:val="both"/>
              <w:rPr>
                <w:rFonts w:cstheme="minorHAnsi"/>
              </w:rPr>
            </w:pPr>
          </w:p>
        </w:tc>
        <w:tc>
          <w:tcPr>
            <w:tcW w:w="2835" w:type="dxa"/>
          </w:tcPr>
          <w:p w14:paraId="4583ED4C" w14:textId="77777777" w:rsidR="00A074E2" w:rsidRPr="009538A5" w:rsidRDefault="00A074E2" w:rsidP="00B9524C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</w:p>
        </w:tc>
      </w:tr>
      <w:tr w:rsidR="007C53A7" w:rsidRPr="009538A5" w14:paraId="3C768979" w14:textId="77777777" w:rsidTr="0090549A">
        <w:tc>
          <w:tcPr>
            <w:tcW w:w="5807" w:type="dxa"/>
          </w:tcPr>
          <w:p w14:paraId="5F503F88" w14:textId="77777777" w:rsidR="007C53A7" w:rsidRPr="009538A5" w:rsidRDefault="007C53A7" w:rsidP="00482DA5">
            <w:pPr>
              <w:spacing w:line="276" w:lineRule="auto"/>
              <w:jc w:val="both"/>
              <w:rPr>
                <w:rFonts w:cstheme="minorHAnsi"/>
                <w:i/>
                <w:iCs/>
              </w:rPr>
            </w:pPr>
            <w:r w:rsidRPr="009538A5">
              <w:rPr>
                <w:rFonts w:cstheme="minorHAnsi"/>
                <w:i/>
                <w:iCs/>
              </w:rPr>
              <w:t>Measures of efficiency</w:t>
            </w:r>
          </w:p>
        </w:tc>
        <w:tc>
          <w:tcPr>
            <w:tcW w:w="2835" w:type="dxa"/>
          </w:tcPr>
          <w:p w14:paraId="7CAE0EB1" w14:textId="77777777" w:rsidR="007C53A7" w:rsidRPr="009538A5" w:rsidRDefault="007C53A7" w:rsidP="002573EE">
            <w:pPr>
              <w:spacing w:line="276" w:lineRule="auto"/>
              <w:ind w:left="318"/>
              <w:jc w:val="both"/>
              <w:rPr>
                <w:rFonts w:cstheme="minorHAnsi"/>
              </w:rPr>
            </w:pPr>
          </w:p>
        </w:tc>
      </w:tr>
      <w:tr w:rsidR="007C53A7" w:rsidRPr="009538A5" w14:paraId="0E789B7F" w14:textId="77777777" w:rsidTr="0090549A">
        <w:tc>
          <w:tcPr>
            <w:tcW w:w="5807" w:type="dxa"/>
          </w:tcPr>
          <w:p w14:paraId="2A84B376" w14:textId="77777777" w:rsidR="007C53A7" w:rsidRPr="009538A5" w:rsidRDefault="007C53A7" w:rsidP="00482DA5">
            <w:pPr>
              <w:spacing w:line="276" w:lineRule="auto"/>
              <w:ind w:left="31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D-error</w:t>
            </w:r>
          </w:p>
        </w:tc>
        <w:tc>
          <w:tcPr>
            <w:tcW w:w="2835" w:type="dxa"/>
          </w:tcPr>
          <w:p w14:paraId="61A4E882" w14:textId="35D43FA0" w:rsidR="007C53A7" w:rsidRPr="009538A5" w:rsidRDefault="0090549A" w:rsidP="0090549A">
            <w:pPr>
              <w:spacing w:line="276" w:lineRule="auto"/>
              <w:ind w:left="318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0.201</w:t>
            </w:r>
          </w:p>
        </w:tc>
      </w:tr>
    </w:tbl>
    <w:p w14:paraId="78885CB4" w14:textId="77777777" w:rsidR="007C53A7" w:rsidRPr="009538A5" w:rsidRDefault="007C53A7" w:rsidP="007C53A7">
      <w:pPr>
        <w:spacing w:after="0" w:line="276" w:lineRule="auto"/>
        <w:jc w:val="both"/>
        <w:rPr>
          <w:rFonts w:cstheme="minorHAnsi"/>
        </w:rPr>
      </w:pPr>
    </w:p>
    <w:p w14:paraId="41F33972" w14:textId="1C0B9114" w:rsidR="001D7C61" w:rsidRDefault="001D7C61">
      <w:pPr>
        <w:rPr>
          <w:rFonts w:cstheme="minorHAnsi"/>
        </w:rPr>
      </w:pPr>
      <w:r>
        <w:rPr>
          <w:rFonts w:cstheme="minorHAnsi"/>
        </w:rPr>
        <w:br w:type="page"/>
      </w:r>
    </w:p>
    <w:p w14:paraId="040B9AF2" w14:textId="184384B0" w:rsidR="001D7C61" w:rsidRPr="009538A5" w:rsidRDefault="001D7C61" w:rsidP="001D7C61">
      <w:pPr>
        <w:spacing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2</w:t>
      </w:r>
      <w:r w:rsidRPr="009538A5">
        <w:rPr>
          <w:rFonts w:cstheme="minorHAnsi"/>
          <w:b/>
          <w:bCs/>
          <w:sz w:val="24"/>
          <w:szCs w:val="24"/>
        </w:rPr>
        <w:t>:</w:t>
      </w:r>
      <w:r w:rsidRPr="009538A5">
        <w:rPr>
          <w:rFonts w:cstheme="minorHAnsi"/>
          <w:sz w:val="24"/>
          <w:szCs w:val="24"/>
        </w:rPr>
        <w:t xml:space="preserve"> Description of the final D</w:t>
      </w:r>
      <w:r>
        <w:rPr>
          <w:rFonts w:cstheme="minorHAnsi"/>
          <w:sz w:val="24"/>
          <w:szCs w:val="24"/>
        </w:rPr>
        <w:t>-</w:t>
      </w:r>
      <w:r w:rsidRPr="009538A5">
        <w:rPr>
          <w:rFonts w:cstheme="minorHAnsi"/>
          <w:sz w:val="24"/>
          <w:szCs w:val="24"/>
        </w:rPr>
        <w:t>efficient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559"/>
        <w:gridCol w:w="1560"/>
      </w:tblGrid>
      <w:tr w:rsidR="001D7C61" w:rsidRPr="009538A5" w14:paraId="578D039A" w14:textId="77777777" w:rsidTr="0020348B">
        <w:tc>
          <w:tcPr>
            <w:tcW w:w="5382" w:type="dxa"/>
          </w:tcPr>
          <w:p w14:paraId="4C43F934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3119" w:type="dxa"/>
            <w:gridSpan w:val="2"/>
          </w:tcPr>
          <w:p w14:paraId="66BC0EB4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  <w:b/>
                <w:bCs/>
              </w:rPr>
              <w:t>DCE design used for the final survey</w:t>
            </w:r>
          </w:p>
        </w:tc>
      </w:tr>
      <w:tr w:rsidR="001D7C61" w:rsidRPr="009538A5" w14:paraId="2AB32921" w14:textId="77777777" w:rsidTr="0020348B">
        <w:tc>
          <w:tcPr>
            <w:tcW w:w="5382" w:type="dxa"/>
          </w:tcPr>
          <w:p w14:paraId="57D02095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Number of rows</w:t>
            </w:r>
          </w:p>
        </w:tc>
        <w:tc>
          <w:tcPr>
            <w:tcW w:w="3119" w:type="dxa"/>
            <w:gridSpan w:val="2"/>
          </w:tcPr>
          <w:p w14:paraId="667ED4B6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  <w:r w:rsidRPr="009538A5">
              <w:rPr>
                <w:rFonts w:cstheme="minorHAnsi"/>
              </w:rPr>
              <w:t>30</w:t>
            </w:r>
          </w:p>
        </w:tc>
      </w:tr>
      <w:tr w:rsidR="001D7C61" w:rsidRPr="009538A5" w14:paraId="2244F561" w14:textId="77777777" w:rsidTr="0020348B">
        <w:tc>
          <w:tcPr>
            <w:tcW w:w="5382" w:type="dxa"/>
          </w:tcPr>
          <w:p w14:paraId="363D96C1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Blocks</w:t>
            </w:r>
          </w:p>
        </w:tc>
        <w:tc>
          <w:tcPr>
            <w:tcW w:w="3119" w:type="dxa"/>
            <w:gridSpan w:val="2"/>
          </w:tcPr>
          <w:p w14:paraId="73CD33B1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  <w:r w:rsidRPr="009538A5">
              <w:rPr>
                <w:rFonts w:cstheme="minorHAnsi"/>
              </w:rPr>
              <w:t>3</w:t>
            </w:r>
          </w:p>
        </w:tc>
      </w:tr>
      <w:tr w:rsidR="001D7C61" w:rsidRPr="009538A5" w14:paraId="69AFCFB8" w14:textId="77777777" w:rsidTr="0020348B">
        <w:tc>
          <w:tcPr>
            <w:tcW w:w="5382" w:type="dxa"/>
          </w:tcPr>
          <w:p w14:paraId="4A864941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3119" w:type="dxa"/>
            <w:gridSpan w:val="2"/>
          </w:tcPr>
          <w:p w14:paraId="1CB5133D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D7C61" w:rsidRPr="009538A5" w14:paraId="67DBBB03" w14:textId="77777777" w:rsidTr="0020348B">
        <w:tc>
          <w:tcPr>
            <w:tcW w:w="5382" w:type="dxa"/>
          </w:tcPr>
          <w:p w14:paraId="18C0A767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  <w:i/>
                <w:iCs/>
              </w:rPr>
            </w:pPr>
            <w:r w:rsidRPr="009538A5">
              <w:rPr>
                <w:rFonts w:cstheme="minorHAnsi"/>
                <w:i/>
                <w:iCs/>
              </w:rPr>
              <w:t>Attribute overlap</w:t>
            </w:r>
          </w:p>
        </w:tc>
        <w:tc>
          <w:tcPr>
            <w:tcW w:w="3119" w:type="dxa"/>
            <w:gridSpan w:val="2"/>
          </w:tcPr>
          <w:p w14:paraId="31E2E0ED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D7C61" w:rsidRPr="009538A5" w14:paraId="560B3987" w14:textId="77777777" w:rsidTr="0020348B">
        <w:tc>
          <w:tcPr>
            <w:tcW w:w="5382" w:type="dxa"/>
          </w:tcPr>
          <w:p w14:paraId="73A256E6" w14:textId="77777777" w:rsidR="001D7C61" w:rsidRPr="009538A5" w:rsidRDefault="001D7C61" w:rsidP="0020348B">
            <w:pPr>
              <w:spacing w:line="276" w:lineRule="auto"/>
              <w:ind w:left="30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Skills</w:t>
            </w:r>
          </w:p>
        </w:tc>
        <w:tc>
          <w:tcPr>
            <w:tcW w:w="3119" w:type="dxa"/>
            <w:gridSpan w:val="2"/>
          </w:tcPr>
          <w:p w14:paraId="35ECBC94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  <w:r w:rsidRPr="009538A5">
              <w:rPr>
                <w:rFonts w:cstheme="minorHAnsi"/>
              </w:rPr>
              <w:t>0/30</w:t>
            </w:r>
          </w:p>
        </w:tc>
      </w:tr>
      <w:tr w:rsidR="001D7C61" w:rsidRPr="009538A5" w14:paraId="0EBAEF11" w14:textId="77777777" w:rsidTr="0020348B">
        <w:tc>
          <w:tcPr>
            <w:tcW w:w="5382" w:type="dxa"/>
          </w:tcPr>
          <w:p w14:paraId="07AADFFD" w14:textId="77777777" w:rsidR="001D7C61" w:rsidRPr="009538A5" w:rsidRDefault="001D7C61" w:rsidP="0020348B">
            <w:pPr>
              <w:spacing w:line="276" w:lineRule="auto"/>
              <w:ind w:left="30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Uniform</w:t>
            </w:r>
          </w:p>
        </w:tc>
        <w:tc>
          <w:tcPr>
            <w:tcW w:w="3119" w:type="dxa"/>
            <w:gridSpan w:val="2"/>
          </w:tcPr>
          <w:p w14:paraId="415FAE9F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  <w:r w:rsidRPr="009538A5">
              <w:rPr>
                <w:rFonts w:cstheme="minorHAnsi"/>
              </w:rPr>
              <w:t>0/30</w:t>
            </w:r>
          </w:p>
        </w:tc>
      </w:tr>
      <w:tr w:rsidR="001D7C61" w:rsidRPr="009538A5" w14:paraId="6A2DECA1" w14:textId="77777777" w:rsidTr="0020348B">
        <w:tc>
          <w:tcPr>
            <w:tcW w:w="5382" w:type="dxa"/>
          </w:tcPr>
          <w:p w14:paraId="347228D5" w14:textId="77777777" w:rsidR="001D7C61" w:rsidRPr="009538A5" w:rsidRDefault="001D7C61" w:rsidP="0020348B">
            <w:pPr>
              <w:spacing w:line="276" w:lineRule="auto"/>
              <w:ind w:left="30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Coverage </w:t>
            </w:r>
          </w:p>
        </w:tc>
        <w:tc>
          <w:tcPr>
            <w:tcW w:w="3119" w:type="dxa"/>
            <w:gridSpan w:val="2"/>
          </w:tcPr>
          <w:p w14:paraId="1A953C10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  <w:r w:rsidRPr="009538A5">
              <w:rPr>
                <w:rFonts w:cstheme="minorHAnsi"/>
              </w:rPr>
              <w:t>0/30</w:t>
            </w:r>
          </w:p>
        </w:tc>
      </w:tr>
      <w:tr w:rsidR="001D7C61" w:rsidRPr="009538A5" w14:paraId="7B6939FD" w14:textId="77777777" w:rsidTr="0020348B">
        <w:tc>
          <w:tcPr>
            <w:tcW w:w="5382" w:type="dxa"/>
          </w:tcPr>
          <w:p w14:paraId="7EDBCCE1" w14:textId="77777777" w:rsidR="001D7C61" w:rsidRPr="009538A5" w:rsidRDefault="001D7C61" w:rsidP="0020348B">
            <w:pPr>
              <w:spacing w:line="276" w:lineRule="auto"/>
              <w:ind w:left="30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Security availability</w:t>
            </w:r>
          </w:p>
        </w:tc>
        <w:tc>
          <w:tcPr>
            <w:tcW w:w="3119" w:type="dxa"/>
            <w:gridSpan w:val="2"/>
          </w:tcPr>
          <w:p w14:paraId="514FBF42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  <w:r w:rsidRPr="009538A5">
              <w:rPr>
                <w:rFonts w:cstheme="minorHAnsi"/>
              </w:rPr>
              <w:t>0/30</w:t>
            </w:r>
          </w:p>
        </w:tc>
      </w:tr>
      <w:tr w:rsidR="001D7C61" w:rsidRPr="009538A5" w14:paraId="0D502B8E" w14:textId="77777777" w:rsidTr="0020348B">
        <w:tc>
          <w:tcPr>
            <w:tcW w:w="5382" w:type="dxa"/>
          </w:tcPr>
          <w:p w14:paraId="0EE29826" w14:textId="77777777" w:rsidR="001D7C61" w:rsidRPr="009538A5" w:rsidRDefault="001D7C61" w:rsidP="0020348B">
            <w:pPr>
              <w:spacing w:line="276" w:lineRule="auto"/>
              <w:ind w:left="30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Training</w:t>
            </w:r>
          </w:p>
        </w:tc>
        <w:tc>
          <w:tcPr>
            <w:tcW w:w="3119" w:type="dxa"/>
            <w:gridSpan w:val="2"/>
          </w:tcPr>
          <w:p w14:paraId="25F39963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  <w:r w:rsidRPr="009538A5">
              <w:rPr>
                <w:rFonts w:cstheme="minorHAnsi"/>
              </w:rPr>
              <w:t>0/30</w:t>
            </w:r>
          </w:p>
        </w:tc>
      </w:tr>
      <w:tr w:rsidR="001D7C61" w:rsidRPr="009538A5" w14:paraId="54D3EF4A" w14:textId="77777777" w:rsidTr="0020348B">
        <w:tc>
          <w:tcPr>
            <w:tcW w:w="5382" w:type="dxa"/>
          </w:tcPr>
          <w:p w14:paraId="57A3B017" w14:textId="77777777" w:rsidR="001D7C61" w:rsidRPr="009538A5" w:rsidRDefault="001D7C61" w:rsidP="0020348B">
            <w:pPr>
              <w:spacing w:line="276" w:lineRule="auto"/>
              <w:ind w:left="316"/>
              <w:jc w:val="both"/>
              <w:rPr>
                <w:rFonts w:cstheme="minorHAnsi"/>
              </w:rPr>
            </w:pPr>
          </w:p>
        </w:tc>
        <w:tc>
          <w:tcPr>
            <w:tcW w:w="3119" w:type="dxa"/>
            <w:gridSpan w:val="2"/>
          </w:tcPr>
          <w:p w14:paraId="3DA74377" w14:textId="77777777" w:rsidR="001D7C61" w:rsidRPr="009538A5" w:rsidRDefault="001D7C61" w:rsidP="0020348B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D7C61" w:rsidRPr="009538A5" w14:paraId="11462C50" w14:textId="77777777" w:rsidTr="0020348B">
        <w:tc>
          <w:tcPr>
            <w:tcW w:w="5382" w:type="dxa"/>
            <w:vMerge w:val="restart"/>
          </w:tcPr>
          <w:p w14:paraId="618FD986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  <w:b/>
                <w:bCs/>
                <w:i/>
                <w:iCs/>
              </w:rPr>
              <w:t>Attribute level balance</w:t>
            </w:r>
          </w:p>
        </w:tc>
        <w:tc>
          <w:tcPr>
            <w:tcW w:w="3119" w:type="dxa"/>
            <w:gridSpan w:val="2"/>
          </w:tcPr>
          <w:p w14:paraId="6698DC3E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  <w:b/>
                <w:bCs/>
              </w:rPr>
              <w:t>DCE design used for the final survey</w:t>
            </w:r>
          </w:p>
        </w:tc>
      </w:tr>
      <w:tr w:rsidR="001D7C61" w:rsidRPr="009538A5" w14:paraId="0596E243" w14:textId="77777777" w:rsidTr="0020348B">
        <w:tc>
          <w:tcPr>
            <w:tcW w:w="5382" w:type="dxa"/>
            <w:vMerge/>
          </w:tcPr>
          <w:p w14:paraId="4C1EC138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</w:tcPr>
          <w:p w14:paraId="52E7581C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9538A5">
              <w:rPr>
                <w:rFonts w:cstheme="minorHAnsi"/>
                <w:b/>
                <w:bCs/>
                <w:i/>
                <w:iCs/>
              </w:rPr>
              <w:t>Choice task 1</w:t>
            </w:r>
          </w:p>
        </w:tc>
        <w:tc>
          <w:tcPr>
            <w:tcW w:w="1560" w:type="dxa"/>
          </w:tcPr>
          <w:p w14:paraId="102C110D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</w:rPr>
            </w:pPr>
            <w:r w:rsidRPr="009538A5">
              <w:rPr>
                <w:rFonts w:cstheme="minorHAnsi"/>
                <w:b/>
                <w:bCs/>
                <w:i/>
                <w:iCs/>
              </w:rPr>
              <w:t>Choice task 2</w:t>
            </w:r>
          </w:p>
        </w:tc>
      </w:tr>
      <w:tr w:rsidR="001D7C61" w:rsidRPr="009538A5" w14:paraId="5B995980" w14:textId="77777777" w:rsidTr="0020348B">
        <w:tc>
          <w:tcPr>
            <w:tcW w:w="5382" w:type="dxa"/>
          </w:tcPr>
          <w:p w14:paraId="0872E335" w14:textId="77777777" w:rsidR="001D7C61" w:rsidRPr="009538A5" w:rsidRDefault="001D7C61" w:rsidP="0020348B">
            <w:pPr>
              <w:spacing w:line="276" w:lineRule="auto"/>
              <w:ind w:left="316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</w:rPr>
              <w:t>Skills</w:t>
            </w:r>
          </w:p>
        </w:tc>
        <w:tc>
          <w:tcPr>
            <w:tcW w:w="1559" w:type="dxa"/>
          </w:tcPr>
          <w:p w14:paraId="3A832AF1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560" w:type="dxa"/>
          </w:tcPr>
          <w:p w14:paraId="55132C5A" w14:textId="77777777" w:rsidR="001D7C61" w:rsidRPr="009538A5" w:rsidRDefault="001D7C61" w:rsidP="0020348B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1D7C61" w:rsidRPr="009538A5" w14:paraId="6EC40CDC" w14:textId="77777777" w:rsidTr="0020348B">
        <w:tc>
          <w:tcPr>
            <w:tcW w:w="5382" w:type="dxa"/>
          </w:tcPr>
          <w:p w14:paraId="250B776B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Physical restraint skills</w:t>
            </w:r>
          </w:p>
        </w:tc>
        <w:tc>
          <w:tcPr>
            <w:tcW w:w="1559" w:type="dxa"/>
          </w:tcPr>
          <w:p w14:paraId="43F0F746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  <w:tc>
          <w:tcPr>
            <w:tcW w:w="1560" w:type="dxa"/>
          </w:tcPr>
          <w:p w14:paraId="0E4B0323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</w:tr>
      <w:tr w:rsidR="001D7C61" w:rsidRPr="009538A5" w14:paraId="77C5099E" w14:textId="77777777" w:rsidTr="0020348B">
        <w:tc>
          <w:tcPr>
            <w:tcW w:w="5382" w:type="dxa"/>
          </w:tcPr>
          <w:p w14:paraId="722E4822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Interpersonal skills </w:t>
            </w:r>
          </w:p>
        </w:tc>
        <w:tc>
          <w:tcPr>
            <w:tcW w:w="1559" w:type="dxa"/>
          </w:tcPr>
          <w:p w14:paraId="74923610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  <w:tc>
          <w:tcPr>
            <w:tcW w:w="1560" w:type="dxa"/>
          </w:tcPr>
          <w:p w14:paraId="2830EB71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</w:tr>
      <w:tr w:rsidR="001D7C61" w:rsidRPr="009538A5" w14:paraId="708F8E8B" w14:textId="77777777" w:rsidTr="0020348B">
        <w:tc>
          <w:tcPr>
            <w:tcW w:w="5382" w:type="dxa"/>
          </w:tcPr>
          <w:p w14:paraId="5D0EDBBF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Risk observation skills</w:t>
            </w:r>
          </w:p>
        </w:tc>
        <w:tc>
          <w:tcPr>
            <w:tcW w:w="1559" w:type="dxa"/>
          </w:tcPr>
          <w:p w14:paraId="1E111737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  <w:tc>
          <w:tcPr>
            <w:tcW w:w="1560" w:type="dxa"/>
          </w:tcPr>
          <w:p w14:paraId="10B450E1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</w:tr>
      <w:tr w:rsidR="001D7C61" w:rsidRPr="009538A5" w14:paraId="188414CE" w14:textId="77777777" w:rsidTr="0020348B">
        <w:tc>
          <w:tcPr>
            <w:tcW w:w="5382" w:type="dxa"/>
          </w:tcPr>
          <w:p w14:paraId="4E5C5D49" w14:textId="77777777" w:rsidR="001D7C61" w:rsidRPr="009538A5" w:rsidRDefault="001D7C61" w:rsidP="0020348B">
            <w:pPr>
              <w:spacing w:line="276" w:lineRule="auto"/>
              <w:ind w:left="316"/>
              <w:jc w:val="both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</w:rPr>
              <w:t>Uniform</w:t>
            </w:r>
          </w:p>
        </w:tc>
        <w:tc>
          <w:tcPr>
            <w:tcW w:w="1559" w:type="dxa"/>
          </w:tcPr>
          <w:p w14:paraId="48739DD9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1560" w:type="dxa"/>
          </w:tcPr>
          <w:p w14:paraId="167B6FFE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</w:tr>
      <w:tr w:rsidR="001D7C61" w:rsidRPr="009538A5" w14:paraId="54FC41DA" w14:textId="77777777" w:rsidTr="0020348B">
        <w:tc>
          <w:tcPr>
            <w:tcW w:w="5382" w:type="dxa"/>
          </w:tcPr>
          <w:p w14:paraId="1E1ED8C9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Security uniform</w:t>
            </w:r>
          </w:p>
        </w:tc>
        <w:tc>
          <w:tcPr>
            <w:tcW w:w="1559" w:type="dxa"/>
          </w:tcPr>
          <w:p w14:paraId="206F6878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5/30</w:t>
            </w:r>
          </w:p>
        </w:tc>
        <w:tc>
          <w:tcPr>
            <w:tcW w:w="1560" w:type="dxa"/>
          </w:tcPr>
          <w:p w14:paraId="6D078813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5/30</w:t>
            </w:r>
          </w:p>
        </w:tc>
      </w:tr>
      <w:tr w:rsidR="001D7C61" w:rsidRPr="009538A5" w14:paraId="7EEC0CA1" w14:textId="77777777" w:rsidTr="0020348B">
        <w:tc>
          <w:tcPr>
            <w:tcW w:w="5382" w:type="dxa"/>
          </w:tcPr>
          <w:p w14:paraId="6C773942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No security uniform</w:t>
            </w:r>
          </w:p>
        </w:tc>
        <w:tc>
          <w:tcPr>
            <w:tcW w:w="1559" w:type="dxa"/>
          </w:tcPr>
          <w:p w14:paraId="34DC9CDA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5/30</w:t>
            </w:r>
          </w:p>
        </w:tc>
        <w:tc>
          <w:tcPr>
            <w:tcW w:w="1560" w:type="dxa"/>
          </w:tcPr>
          <w:p w14:paraId="0E7A250D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5/30</w:t>
            </w:r>
          </w:p>
        </w:tc>
      </w:tr>
      <w:tr w:rsidR="001D7C61" w:rsidRPr="009538A5" w14:paraId="4BF88F32" w14:textId="77777777" w:rsidTr="0020348B">
        <w:tc>
          <w:tcPr>
            <w:tcW w:w="5382" w:type="dxa"/>
          </w:tcPr>
          <w:p w14:paraId="40AD836F" w14:textId="77777777" w:rsidR="001D7C61" w:rsidRPr="009538A5" w:rsidRDefault="001D7C61" w:rsidP="0020348B">
            <w:pPr>
              <w:spacing w:line="276" w:lineRule="auto"/>
              <w:ind w:left="308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Coverage</w:t>
            </w:r>
          </w:p>
        </w:tc>
        <w:tc>
          <w:tcPr>
            <w:tcW w:w="1559" w:type="dxa"/>
          </w:tcPr>
          <w:p w14:paraId="5B981868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1560" w:type="dxa"/>
          </w:tcPr>
          <w:p w14:paraId="74ED3AE0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</w:tr>
      <w:tr w:rsidR="001D7C61" w:rsidRPr="009538A5" w14:paraId="4509E25D" w14:textId="77777777" w:rsidTr="0020348B">
        <w:tc>
          <w:tcPr>
            <w:tcW w:w="5382" w:type="dxa"/>
          </w:tcPr>
          <w:p w14:paraId="199A59B1" w14:textId="77777777" w:rsidR="001D7C61" w:rsidRPr="009538A5" w:rsidRDefault="001D7C61" w:rsidP="0020348B">
            <w:pPr>
              <w:spacing w:line="276" w:lineRule="auto"/>
              <w:ind w:left="733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Located within the wards/ unit/department</w:t>
            </w:r>
          </w:p>
        </w:tc>
        <w:tc>
          <w:tcPr>
            <w:tcW w:w="1559" w:type="dxa"/>
          </w:tcPr>
          <w:p w14:paraId="516F9DB0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  <w:tc>
          <w:tcPr>
            <w:tcW w:w="1560" w:type="dxa"/>
          </w:tcPr>
          <w:p w14:paraId="4201403B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</w:tr>
      <w:tr w:rsidR="001D7C61" w:rsidRPr="009538A5" w14:paraId="323E086B" w14:textId="77777777" w:rsidTr="0020348B">
        <w:tc>
          <w:tcPr>
            <w:tcW w:w="5382" w:type="dxa"/>
          </w:tcPr>
          <w:p w14:paraId="273DD5D7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Assigned across multiple wards</w:t>
            </w:r>
          </w:p>
        </w:tc>
        <w:tc>
          <w:tcPr>
            <w:tcW w:w="1559" w:type="dxa"/>
          </w:tcPr>
          <w:p w14:paraId="0A415A99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  <w:tc>
          <w:tcPr>
            <w:tcW w:w="1560" w:type="dxa"/>
          </w:tcPr>
          <w:p w14:paraId="083D499F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</w:tr>
      <w:tr w:rsidR="001D7C61" w:rsidRPr="009538A5" w14:paraId="27FDEFC2" w14:textId="77777777" w:rsidTr="0020348B">
        <w:tc>
          <w:tcPr>
            <w:tcW w:w="5382" w:type="dxa"/>
          </w:tcPr>
          <w:p w14:paraId="10D5B86E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Located across the facility (Entire Hospital)</w:t>
            </w:r>
          </w:p>
        </w:tc>
        <w:tc>
          <w:tcPr>
            <w:tcW w:w="1559" w:type="dxa"/>
          </w:tcPr>
          <w:p w14:paraId="72111958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  <w:tc>
          <w:tcPr>
            <w:tcW w:w="1560" w:type="dxa"/>
          </w:tcPr>
          <w:p w14:paraId="15062674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</w:tr>
      <w:tr w:rsidR="001D7C61" w:rsidRPr="009538A5" w14:paraId="31B7FE78" w14:textId="77777777" w:rsidTr="0020348B">
        <w:tc>
          <w:tcPr>
            <w:tcW w:w="5382" w:type="dxa"/>
          </w:tcPr>
          <w:p w14:paraId="53E3A11E" w14:textId="77777777" w:rsidR="001D7C61" w:rsidRPr="009538A5" w:rsidRDefault="001D7C61" w:rsidP="0020348B">
            <w:pPr>
              <w:spacing w:line="276" w:lineRule="auto"/>
              <w:ind w:left="308"/>
              <w:jc w:val="both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</w:rPr>
              <w:t>Security availability</w:t>
            </w:r>
          </w:p>
        </w:tc>
        <w:tc>
          <w:tcPr>
            <w:tcW w:w="1559" w:type="dxa"/>
          </w:tcPr>
          <w:p w14:paraId="5EA8EC37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1560" w:type="dxa"/>
          </w:tcPr>
          <w:p w14:paraId="117ADE8A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</w:tr>
      <w:tr w:rsidR="001D7C61" w:rsidRPr="009538A5" w14:paraId="7B7E85E8" w14:textId="77777777" w:rsidTr="0020348B">
        <w:tc>
          <w:tcPr>
            <w:tcW w:w="5382" w:type="dxa"/>
          </w:tcPr>
          <w:p w14:paraId="7AAA0D1E" w14:textId="77777777" w:rsidR="001D7C61" w:rsidRPr="009538A5" w:rsidRDefault="001D7C61" w:rsidP="0020348B">
            <w:pPr>
              <w:spacing w:line="276" w:lineRule="auto"/>
              <w:ind w:left="733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24/7 (all shifts) </w:t>
            </w:r>
          </w:p>
        </w:tc>
        <w:tc>
          <w:tcPr>
            <w:tcW w:w="1559" w:type="dxa"/>
          </w:tcPr>
          <w:p w14:paraId="68C63BB2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  <w:tc>
          <w:tcPr>
            <w:tcW w:w="1560" w:type="dxa"/>
          </w:tcPr>
          <w:p w14:paraId="17ED08FD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</w:tr>
      <w:tr w:rsidR="001D7C61" w:rsidRPr="009538A5" w14:paraId="1CD65700" w14:textId="77777777" w:rsidTr="0020348B">
        <w:tc>
          <w:tcPr>
            <w:tcW w:w="5382" w:type="dxa"/>
          </w:tcPr>
          <w:p w14:paraId="3FE417BB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After hours only (After 4 pm and weekends) </w:t>
            </w:r>
          </w:p>
        </w:tc>
        <w:tc>
          <w:tcPr>
            <w:tcW w:w="1559" w:type="dxa"/>
          </w:tcPr>
          <w:p w14:paraId="2C6F43EA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  <w:tc>
          <w:tcPr>
            <w:tcW w:w="1560" w:type="dxa"/>
          </w:tcPr>
          <w:p w14:paraId="438D3FD3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</w:tr>
      <w:tr w:rsidR="001D7C61" w:rsidRPr="009538A5" w14:paraId="5B32386D" w14:textId="77777777" w:rsidTr="0020348B">
        <w:tc>
          <w:tcPr>
            <w:tcW w:w="5382" w:type="dxa"/>
          </w:tcPr>
          <w:p w14:paraId="65D44A34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>On call</w:t>
            </w:r>
          </w:p>
        </w:tc>
        <w:tc>
          <w:tcPr>
            <w:tcW w:w="1559" w:type="dxa"/>
          </w:tcPr>
          <w:p w14:paraId="1C2F975E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  <w:tc>
          <w:tcPr>
            <w:tcW w:w="1560" w:type="dxa"/>
          </w:tcPr>
          <w:p w14:paraId="68CEA8E5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</w:tr>
      <w:tr w:rsidR="001D7C61" w:rsidRPr="009538A5" w14:paraId="4914C2CC" w14:textId="77777777" w:rsidTr="0020348B">
        <w:tc>
          <w:tcPr>
            <w:tcW w:w="5382" w:type="dxa"/>
          </w:tcPr>
          <w:p w14:paraId="30AB8245" w14:textId="77777777" w:rsidR="001D7C61" w:rsidRPr="009538A5" w:rsidRDefault="001D7C61" w:rsidP="0020348B">
            <w:pPr>
              <w:spacing w:line="276" w:lineRule="auto"/>
              <w:ind w:left="308"/>
              <w:jc w:val="both"/>
              <w:rPr>
                <w:rFonts w:cstheme="minorHAnsi"/>
              </w:rPr>
            </w:pPr>
            <w:r w:rsidRPr="009538A5">
              <w:rPr>
                <w:rFonts w:eastAsiaTheme="minorEastAsia" w:cstheme="minorHAnsi"/>
                <w:kern w:val="24"/>
              </w:rPr>
              <w:t>Training</w:t>
            </w:r>
          </w:p>
        </w:tc>
        <w:tc>
          <w:tcPr>
            <w:tcW w:w="1559" w:type="dxa"/>
          </w:tcPr>
          <w:p w14:paraId="3EB14E49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1560" w:type="dxa"/>
          </w:tcPr>
          <w:p w14:paraId="3315095B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</w:tr>
      <w:tr w:rsidR="001D7C61" w:rsidRPr="009538A5" w14:paraId="33943DE6" w14:textId="77777777" w:rsidTr="0020348B">
        <w:tc>
          <w:tcPr>
            <w:tcW w:w="5382" w:type="dxa"/>
          </w:tcPr>
          <w:p w14:paraId="3C81E4AD" w14:textId="77777777" w:rsidR="001D7C61" w:rsidRPr="009538A5" w:rsidRDefault="001D7C61" w:rsidP="0020348B">
            <w:pPr>
              <w:spacing w:line="276" w:lineRule="auto"/>
              <w:ind w:left="733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Basic level professional development </w:t>
            </w:r>
          </w:p>
        </w:tc>
        <w:tc>
          <w:tcPr>
            <w:tcW w:w="1559" w:type="dxa"/>
          </w:tcPr>
          <w:p w14:paraId="5E2E8F25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  <w:tc>
          <w:tcPr>
            <w:tcW w:w="1560" w:type="dxa"/>
          </w:tcPr>
          <w:p w14:paraId="3B367787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</w:tr>
      <w:tr w:rsidR="001D7C61" w:rsidRPr="009538A5" w14:paraId="4F038BA5" w14:textId="77777777" w:rsidTr="0020348B">
        <w:tc>
          <w:tcPr>
            <w:tcW w:w="5382" w:type="dxa"/>
          </w:tcPr>
          <w:p w14:paraId="591781CF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Mid-level professional development </w:t>
            </w:r>
          </w:p>
        </w:tc>
        <w:tc>
          <w:tcPr>
            <w:tcW w:w="1559" w:type="dxa"/>
          </w:tcPr>
          <w:p w14:paraId="75DBD98F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  <w:tc>
          <w:tcPr>
            <w:tcW w:w="1560" w:type="dxa"/>
          </w:tcPr>
          <w:p w14:paraId="0E362A5B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</w:tr>
      <w:tr w:rsidR="001D7C61" w:rsidRPr="009538A5" w14:paraId="4E324214" w14:textId="77777777" w:rsidTr="0020348B">
        <w:tc>
          <w:tcPr>
            <w:tcW w:w="5382" w:type="dxa"/>
          </w:tcPr>
          <w:p w14:paraId="561127AF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cstheme="minorHAnsi"/>
              </w:rPr>
            </w:pPr>
            <w:r w:rsidRPr="009538A5">
              <w:rPr>
                <w:rFonts w:cstheme="minorHAnsi"/>
              </w:rPr>
              <w:t xml:space="preserve">Extended professional development </w:t>
            </w:r>
          </w:p>
        </w:tc>
        <w:tc>
          <w:tcPr>
            <w:tcW w:w="1559" w:type="dxa"/>
          </w:tcPr>
          <w:p w14:paraId="6B2C503E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  <w:tc>
          <w:tcPr>
            <w:tcW w:w="1560" w:type="dxa"/>
          </w:tcPr>
          <w:p w14:paraId="1E0F5B67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9/30</w:t>
            </w:r>
          </w:p>
        </w:tc>
      </w:tr>
      <w:tr w:rsidR="001D7C61" w:rsidRPr="009538A5" w14:paraId="683AC53A" w14:textId="77777777" w:rsidTr="0020348B">
        <w:tc>
          <w:tcPr>
            <w:tcW w:w="5382" w:type="dxa"/>
          </w:tcPr>
          <w:p w14:paraId="791DD3ED" w14:textId="77777777" w:rsidR="001D7C61" w:rsidRPr="009538A5" w:rsidRDefault="001D7C61" w:rsidP="0020348B">
            <w:pPr>
              <w:spacing w:line="276" w:lineRule="auto"/>
              <w:ind w:left="316"/>
              <w:rPr>
                <w:rFonts w:eastAsiaTheme="minorEastAsia" w:cstheme="minorHAnsi"/>
                <w:kern w:val="24"/>
                <w:lang w:val="en-US"/>
              </w:rPr>
            </w:pPr>
            <w:r w:rsidRPr="009538A5">
              <w:rPr>
                <w:rFonts w:eastAsiaTheme="minorEastAsia" w:cstheme="minorHAnsi"/>
                <w:kern w:val="24"/>
              </w:rPr>
              <w:t>Embedded</w:t>
            </w:r>
            <w:r w:rsidRPr="009538A5">
              <w:rPr>
                <w:rFonts w:eastAsiaTheme="minorEastAsia" w:cstheme="minorHAnsi"/>
                <w:kern w:val="24"/>
                <w:lang w:val="en-US"/>
              </w:rPr>
              <w:t xml:space="preserve"> to the clinical team</w:t>
            </w:r>
          </w:p>
        </w:tc>
        <w:tc>
          <w:tcPr>
            <w:tcW w:w="1559" w:type="dxa"/>
          </w:tcPr>
          <w:p w14:paraId="08582310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  <w:tc>
          <w:tcPr>
            <w:tcW w:w="1560" w:type="dxa"/>
          </w:tcPr>
          <w:p w14:paraId="3845C8F2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</w:p>
        </w:tc>
      </w:tr>
      <w:tr w:rsidR="001D7C61" w:rsidRPr="009538A5" w14:paraId="601A84AE" w14:textId="77777777" w:rsidTr="0020348B">
        <w:tc>
          <w:tcPr>
            <w:tcW w:w="5382" w:type="dxa"/>
          </w:tcPr>
          <w:p w14:paraId="31AD2FB1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eastAsiaTheme="minorEastAsia" w:cstheme="minorHAnsi"/>
                <w:kern w:val="24"/>
                <w:lang w:val="en-US"/>
              </w:rPr>
            </w:pPr>
            <w:r w:rsidRPr="009538A5">
              <w:rPr>
                <w:rFonts w:cstheme="minorHAnsi"/>
              </w:rPr>
              <w:t>Yes</w:t>
            </w:r>
          </w:p>
        </w:tc>
        <w:tc>
          <w:tcPr>
            <w:tcW w:w="1559" w:type="dxa"/>
          </w:tcPr>
          <w:p w14:paraId="5C0B692C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8/30</w:t>
            </w:r>
          </w:p>
        </w:tc>
        <w:tc>
          <w:tcPr>
            <w:tcW w:w="1560" w:type="dxa"/>
          </w:tcPr>
          <w:p w14:paraId="3CCEAEF3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8/30</w:t>
            </w:r>
          </w:p>
        </w:tc>
      </w:tr>
      <w:tr w:rsidR="001D7C61" w:rsidRPr="009538A5" w14:paraId="067071F7" w14:textId="77777777" w:rsidTr="0020348B">
        <w:tc>
          <w:tcPr>
            <w:tcW w:w="5382" w:type="dxa"/>
          </w:tcPr>
          <w:p w14:paraId="7460F055" w14:textId="77777777" w:rsidR="001D7C61" w:rsidRPr="009538A5" w:rsidRDefault="001D7C61" w:rsidP="0020348B">
            <w:pPr>
              <w:spacing w:line="276" w:lineRule="auto"/>
              <w:ind w:left="741"/>
              <w:jc w:val="both"/>
              <w:rPr>
                <w:rFonts w:eastAsiaTheme="minorEastAsia" w:cstheme="minorHAnsi"/>
                <w:kern w:val="24"/>
                <w:lang w:val="en-US"/>
              </w:rPr>
            </w:pPr>
            <w:r w:rsidRPr="009538A5">
              <w:rPr>
                <w:rFonts w:cstheme="minorHAnsi"/>
              </w:rPr>
              <w:t>No</w:t>
            </w:r>
          </w:p>
        </w:tc>
        <w:tc>
          <w:tcPr>
            <w:tcW w:w="1559" w:type="dxa"/>
          </w:tcPr>
          <w:p w14:paraId="45F0E703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  <w:tc>
          <w:tcPr>
            <w:tcW w:w="1560" w:type="dxa"/>
          </w:tcPr>
          <w:p w14:paraId="45DB3AED" w14:textId="77777777" w:rsidR="001D7C61" w:rsidRPr="009538A5" w:rsidRDefault="001D7C61" w:rsidP="0020348B">
            <w:pPr>
              <w:spacing w:line="276" w:lineRule="auto"/>
              <w:jc w:val="right"/>
              <w:rPr>
                <w:rFonts w:cstheme="minorHAnsi"/>
              </w:rPr>
            </w:pPr>
            <w:r w:rsidRPr="009538A5">
              <w:rPr>
                <w:rFonts w:cstheme="minorHAnsi"/>
              </w:rPr>
              <w:t>12/30</w:t>
            </w:r>
          </w:p>
        </w:tc>
      </w:tr>
    </w:tbl>
    <w:p w14:paraId="22D0B85F" w14:textId="77777777" w:rsidR="001D7C61" w:rsidRPr="009538A5" w:rsidRDefault="001D7C61" w:rsidP="001D7C61">
      <w:pPr>
        <w:spacing w:line="276" w:lineRule="auto"/>
        <w:jc w:val="both"/>
        <w:rPr>
          <w:rFonts w:cstheme="minorHAnsi"/>
        </w:rPr>
      </w:pPr>
    </w:p>
    <w:p w14:paraId="3C3DCB5C" w14:textId="77777777" w:rsidR="001D7C61" w:rsidRPr="009538A5" w:rsidRDefault="001D7C61" w:rsidP="001D7C61">
      <w:pPr>
        <w:spacing w:after="0" w:line="276" w:lineRule="auto"/>
        <w:jc w:val="both"/>
        <w:rPr>
          <w:rFonts w:cstheme="minorHAnsi"/>
        </w:rPr>
      </w:pPr>
    </w:p>
    <w:p w14:paraId="29AF60C4" w14:textId="77777777" w:rsidR="001D7C61" w:rsidRPr="009538A5" w:rsidRDefault="001D7C61" w:rsidP="001D7C61">
      <w:pPr>
        <w:rPr>
          <w:rFonts w:cstheme="minorHAnsi"/>
        </w:rPr>
      </w:pPr>
    </w:p>
    <w:p w14:paraId="02C96A9C" w14:textId="77777777" w:rsidR="00403530" w:rsidRPr="009538A5" w:rsidRDefault="00403530">
      <w:pPr>
        <w:rPr>
          <w:rFonts w:cstheme="minorHAnsi"/>
        </w:rPr>
      </w:pPr>
    </w:p>
    <w:sectPr w:rsidR="00403530" w:rsidRPr="00953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300A1D"/>
    <w:multiLevelType w:val="hybridMultilevel"/>
    <w:tmpl w:val="5E3E0D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8599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NrE0MDK2NAayjJR0lIJTi4sz8/NACgxrASB9iuYsAAAA"/>
  </w:docVars>
  <w:rsids>
    <w:rsidRoot w:val="007C53A7"/>
    <w:rsid w:val="000B43AD"/>
    <w:rsid w:val="00130C21"/>
    <w:rsid w:val="001D7C61"/>
    <w:rsid w:val="001F2502"/>
    <w:rsid w:val="00256AB8"/>
    <w:rsid w:val="002573EE"/>
    <w:rsid w:val="00376DB1"/>
    <w:rsid w:val="00385851"/>
    <w:rsid w:val="003E3DF0"/>
    <w:rsid w:val="00403530"/>
    <w:rsid w:val="004132F8"/>
    <w:rsid w:val="004320F0"/>
    <w:rsid w:val="004C76A3"/>
    <w:rsid w:val="00587FC8"/>
    <w:rsid w:val="005C2F61"/>
    <w:rsid w:val="0060327E"/>
    <w:rsid w:val="006514CA"/>
    <w:rsid w:val="00732EE1"/>
    <w:rsid w:val="007B1ED6"/>
    <w:rsid w:val="007C53A7"/>
    <w:rsid w:val="00813F7D"/>
    <w:rsid w:val="00875312"/>
    <w:rsid w:val="0090549A"/>
    <w:rsid w:val="009144EF"/>
    <w:rsid w:val="009538A5"/>
    <w:rsid w:val="0099101D"/>
    <w:rsid w:val="00A06641"/>
    <w:rsid w:val="00A074E2"/>
    <w:rsid w:val="00A65C7A"/>
    <w:rsid w:val="00AA5C92"/>
    <w:rsid w:val="00B31F4F"/>
    <w:rsid w:val="00B9524C"/>
    <w:rsid w:val="00C61433"/>
    <w:rsid w:val="00CC73C5"/>
    <w:rsid w:val="00CF5D47"/>
    <w:rsid w:val="00D34451"/>
    <w:rsid w:val="00D630A9"/>
    <w:rsid w:val="00D75669"/>
    <w:rsid w:val="00DF3B79"/>
    <w:rsid w:val="00E23696"/>
    <w:rsid w:val="00E6110B"/>
    <w:rsid w:val="00F119C7"/>
    <w:rsid w:val="00F7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B687"/>
  <w15:chartTrackingRefBased/>
  <w15:docId w15:val="{FAE11082-07BC-4F09-A22B-63D233965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43A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43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1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a Jayan Senanayake</dc:creator>
  <cp:keywords/>
  <dc:description/>
  <cp:lastModifiedBy>Senanayake Sameera Jayan</cp:lastModifiedBy>
  <cp:revision>2</cp:revision>
  <dcterms:created xsi:type="dcterms:W3CDTF">2023-11-21T10:45:00Z</dcterms:created>
  <dcterms:modified xsi:type="dcterms:W3CDTF">2023-11-2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aa8097-781e-481f-9e0f-4a8210fac7e5</vt:lpwstr>
  </property>
</Properties>
</file>